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text" w:horzAnchor="margin" w:tblpY="-74"/>
        <w:tblW w:w="10080" w:type="dxa"/>
        <w:tblLook w:val="0480" w:firstRow="0" w:lastRow="0" w:firstColumn="1" w:lastColumn="0" w:noHBand="0" w:noVBand="1"/>
      </w:tblPr>
      <w:tblGrid>
        <w:gridCol w:w="3150"/>
        <w:gridCol w:w="1530"/>
        <w:gridCol w:w="5400"/>
      </w:tblGrid>
      <w:tr w:rsidR="00273C73" w:rsidRPr="00114F93" w14:paraId="53A35BFC" w14:textId="77777777" w:rsidTr="00FD032F"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5F560" w14:textId="6CFD8ED2" w:rsidR="00273C73" w:rsidRPr="00114F93" w:rsidRDefault="00114F93" w:rsidP="00FD032F">
            <w:pPr>
              <w:spacing w:line="240" w:lineRule="auto"/>
              <w:ind w:firstLine="165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273C73" w:rsidRPr="00114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0D6DC2" w:rsidRPr="00114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273C73" w:rsidRPr="00114F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273C73" w:rsidRPr="00114F93">
              <w:rPr>
                <w:rFonts w:ascii="Times New Roman" w:hAnsi="Times New Roman" w:cs="Times New Roman"/>
                <w:sz w:val="24"/>
                <w:szCs w:val="24"/>
              </w:rPr>
              <w:t xml:space="preserve"> Micro-nutrient and vitamins contents of quinoa and rice, per 100 grams cooked weight</w:t>
            </w:r>
          </w:p>
        </w:tc>
      </w:tr>
      <w:tr w:rsidR="00273C73" w:rsidRPr="00114F93" w14:paraId="46A2332D" w14:textId="77777777" w:rsidTr="00FD032F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CB2E8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83863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Quinoa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7FA18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Rice</w:t>
            </w:r>
          </w:p>
        </w:tc>
      </w:tr>
      <w:tr w:rsidR="00273C73" w:rsidRPr="00114F93" w14:paraId="5400A2D6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79211A0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114F93">
              <w:rPr>
                <w:rFonts w:ascii="Times New Roman" w:hAnsi="Times New Roman" w:cs="Times New Roman"/>
              </w:rPr>
              <w:t>Calcium  (</w:t>
            </w:r>
            <w:proofErr w:type="gramEnd"/>
            <w:r w:rsidRPr="00114F93">
              <w:rPr>
                <w:rFonts w:ascii="Times New Roman" w:hAnsi="Times New Roman" w:cs="Times New Roman"/>
              </w:rPr>
              <w:t>mg/100 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AFD85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C9B5A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0</w:t>
            </w:r>
          </w:p>
        </w:tc>
      </w:tr>
      <w:tr w:rsidR="00273C73" w:rsidRPr="00114F93" w14:paraId="56774943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73CF19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114F93">
              <w:rPr>
                <w:rFonts w:ascii="Times New Roman" w:hAnsi="Times New Roman" w:cs="Times New Roman"/>
              </w:rPr>
              <w:t>Iron  (</w:t>
            </w:r>
            <w:proofErr w:type="gramEnd"/>
            <w:r w:rsidRPr="00114F93">
              <w:rPr>
                <w:rFonts w:ascii="Times New Roman" w:hAnsi="Times New Roman" w:cs="Times New Roman"/>
              </w:rPr>
              <w:t>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DCC66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0B337FA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.2</w:t>
            </w:r>
          </w:p>
        </w:tc>
      </w:tr>
      <w:tr w:rsidR="00273C73" w:rsidRPr="00114F93" w14:paraId="04AF26DE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9426835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Magnesium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A47D1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85EB76A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2</w:t>
            </w:r>
          </w:p>
        </w:tc>
      </w:tr>
      <w:tr w:rsidR="00273C73" w:rsidRPr="00114F93" w14:paraId="300C382E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E72BF74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Phosphorus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27B6CF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59CEBBB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43</w:t>
            </w:r>
          </w:p>
        </w:tc>
      </w:tr>
      <w:tr w:rsidR="00273C73" w:rsidRPr="00114F93" w14:paraId="4C0B2FE0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D40EFB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Potassium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4F9DF4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A6B93A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35</w:t>
            </w:r>
          </w:p>
        </w:tc>
      </w:tr>
      <w:tr w:rsidR="00273C73" w:rsidRPr="00114F93" w14:paraId="679C50BD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4387A8A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Sodium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C1FBFD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DECFC6A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</w:t>
            </w:r>
          </w:p>
        </w:tc>
      </w:tr>
      <w:tr w:rsidR="00273C73" w:rsidRPr="00114F93" w14:paraId="0E08478F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2D24184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Zinc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286383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37E442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49</w:t>
            </w:r>
          </w:p>
        </w:tc>
      </w:tr>
      <w:tr w:rsidR="00273C73" w:rsidRPr="00114F93" w14:paraId="5360E867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ADFACF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Copper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7BCA71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F12129D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069</w:t>
            </w:r>
          </w:p>
        </w:tc>
      </w:tr>
      <w:tr w:rsidR="00273C73" w:rsidRPr="00114F93" w14:paraId="22386C66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C08950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Manganese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60B05B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585A7B48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472</w:t>
            </w:r>
          </w:p>
        </w:tc>
      </w:tr>
      <w:tr w:rsidR="00273C73" w:rsidRPr="00114F93" w14:paraId="4811DBF9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A34677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Selenium (µ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D33306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C594752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7.5</w:t>
            </w:r>
          </w:p>
        </w:tc>
      </w:tr>
      <w:tr w:rsidR="00273C73" w:rsidRPr="00114F93" w14:paraId="78296C42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30A85C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Thiamin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B7C783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466DAA41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163</w:t>
            </w:r>
          </w:p>
        </w:tc>
      </w:tr>
      <w:tr w:rsidR="00273C73" w:rsidRPr="00114F93" w14:paraId="138D95EA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82B0859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Riboflavin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EC3F95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3501DA1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013</w:t>
            </w:r>
          </w:p>
        </w:tc>
      </w:tr>
      <w:tr w:rsidR="00273C73" w:rsidRPr="00114F93" w14:paraId="6703F5C9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9BCDF1E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Niacin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C842B7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26B41E87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1.48</w:t>
            </w:r>
          </w:p>
        </w:tc>
      </w:tr>
      <w:tr w:rsidR="00273C73" w:rsidRPr="00114F93" w14:paraId="0F0BDA1E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F90A92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B-6 (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1741C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75426439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093</w:t>
            </w:r>
          </w:p>
        </w:tc>
      </w:tr>
      <w:tr w:rsidR="00273C73" w:rsidRPr="00114F93" w14:paraId="346B8282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4BB6AAB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Folate (µ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F7FDAF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28CBFB11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58</w:t>
            </w:r>
          </w:p>
        </w:tc>
      </w:tr>
      <w:tr w:rsidR="00273C73" w:rsidRPr="00114F93" w14:paraId="526DC6D2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B7A8C12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B-12 (µ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5C5605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3C5CE298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</w:tr>
      <w:tr w:rsidR="00273C73" w:rsidRPr="00114F93" w14:paraId="743123E0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8714BD1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A (IU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766F7D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139FCABB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</w:tr>
      <w:tr w:rsidR="00273C73" w:rsidRPr="00114F93" w14:paraId="13586929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C3A2E34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E: alpha-</w:t>
            </w:r>
            <w:proofErr w:type="gramStart"/>
            <w:r w:rsidRPr="00114F93">
              <w:rPr>
                <w:rFonts w:ascii="Times New Roman" w:hAnsi="Times New Roman" w:cs="Times New Roman"/>
              </w:rPr>
              <w:t>tocopherol  (</w:t>
            </w:r>
            <w:proofErr w:type="gramEnd"/>
            <w:r w:rsidRPr="00114F93">
              <w:rPr>
                <w:rFonts w:ascii="Times New Roman" w:hAnsi="Times New Roman" w:cs="Times New Roman"/>
              </w:rPr>
              <w:t>mg/100 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0B5508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70CA136E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.04</w:t>
            </w:r>
          </w:p>
        </w:tc>
      </w:tr>
      <w:tr w:rsidR="00273C73" w:rsidRPr="00114F93" w14:paraId="7B32C7B5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C709A9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D (IU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CA61FA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14:paraId="6E1D7588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</w:tr>
      <w:tr w:rsidR="00273C73" w:rsidRPr="00114F93" w14:paraId="1244787B" w14:textId="77777777" w:rsidTr="00FD032F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45AC5" w14:textId="77777777" w:rsidR="00273C73" w:rsidRPr="00114F93" w:rsidRDefault="00273C73" w:rsidP="00D1595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Vitamin K (µg/100 g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B26B0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7EFB9" w14:textId="77777777" w:rsidR="00273C73" w:rsidRPr="00114F93" w:rsidRDefault="00273C73" w:rsidP="00D1595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14F93">
              <w:rPr>
                <w:rFonts w:ascii="Times New Roman" w:hAnsi="Times New Roman" w:cs="Times New Roman"/>
              </w:rPr>
              <w:t>0</w:t>
            </w:r>
          </w:p>
        </w:tc>
      </w:tr>
    </w:tbl>
    <w:p w14:paraId="42CE5AAF" w14:textId="77777777" w:rsidR="00E476E5" w:rsidRDefault="00E476E5"/>
    <w:sectPr w:rsidR="00E47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59817" w14:textId="77777777" w:rsidR="009710E1" w:rsidRDefault="009710E1" w:rsidP="00114F93">
      <w:pPr>
        <w:spacing w:after="0" w:line="240" w:lineRule="auto"/>
      </w:pPr>
      <w:r>
        <w:separator/>
      </w:r>
    </w:p>
  </w:endnote>
  <w:endnote w:type="continuationSeparator" w:id="0">
    <w:p w14:paraId="1D9B130B" w14:textId="77777777" w:rsidR="009710E1" w:rsidRDefault="009710E1" w:rsidP="00114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C43D4" w14:textId="77777777" w:rsidR="009710E1" w:rsidRDefault="009710E1" w:rsidP="00114F93">
      <w:pPr>
        <w:spacing w:after="0" w:line="240" w:lineRule="auto"/>
      </w:pPr>
      <w:r>
        <w:separator/>
      </w:r>
    </w:p>
  </w:footnote>
  <w:footnote w:type="continuationSeparator" w:id="0">
    <w:p w14:paraId="73ED1422" w14:textId="77777777" w:rsidR="009710E1" w:rsidRDefault="009710E1" w:rsidP="00114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73"/>
    <w:rsid w:val="000D6DC2"/>
    <w:rsid w:val="00114F93"/>
    <w:rsid w:val="001456BA"/>
    <w:rsid w:val="00273C73"/>
    <w:rsid w:val="00340A32"/>
    <w:rsid w:val="006941B4"/>
    <w:rsid w:val="006D748C"/>
    <w:rsid w:val="009710E1"/>
    <w:rsid w:val="00A52147"/>
    <w:rsid w:val="00A76115"/>
    <w:rsid w:val="00E476E5"/>
    <w:rsid w:val="00F34BC6"/>
    <w:rsid w:val="00FD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678D"/>
  <w15:chartTrackingRefBased/>
  <w15:docId w15:val="{CE527A65-7A8E-4902-BB1A-008CFDFB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C73"/>
    <w:pPr>
      <w:spacing w:line="25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73C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3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4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F93"/>
    <w:rPr>
      <w:rFonts w:ascii="Calibri" w:eastAsia="Calibri" w:hAnsi="Calibri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F93"/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olakemi Adenugba</cp:lastModifiedBy>
  <cp:revision>2</cp:revision>
  <dcterms:created xsi:type="dcterms:W3CDTF">2025-02-27T11:15:00Z</dcterms:created>
  <dcterms:modified xsi:type="dcterms:W3CDTF">2025-02-27T11:15:00Z</dcterms:modified>
</cp:coreProperties>
</file>